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BCAEC" w14:textId="77777777" w:rsidR="00D05D87" w:rsidRPr="006C2296" w:rsidRDefault="00D05D87" w:rsidP="00D05D87">
      <w:pPr>
        <w:shd w:val="clear" w:color="auto" w:fill="FFFFFF"/>
        <w:contextualSpacing/>
        <w:mirrorIndents/>
        <w:rPr>
          <w:rFonts w:cs="Times New Roman"/>
          <w:color w:val="000000" w:themeColor="text1"/>
          <w:szCs w:val="24"/>
        </w:rPr>
      </w:pPr>
      <w:bookmarkStart w:id="0" w:name="OLE_LINK3"/>
      <w:r w:rsidRPr="006C2296">
        <w:rPr>
          <w:rFonts w:cs="Times New Roman"/>
          <w:b/>
          <w:bCs/>
          <w:color w:val="000000" w:themeColor="text1"/>
          <w:szCs w:val="24"/>
        </w:rPr>
        <w:t>Supplement Table S1</w:t>
      </w:r>
      <w:bookmarkEnd w:id="0"/>
      <w:r w:rsidRPr="006C2296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6C2296">
        <w:rPr>
          <w:rFonts w:cs="Times New Roman"/>
          <w:color w:val="000000" w:themeColor="text1"/>
          <w:szCs w:val="24"/>
        </w:rPr>
        <w:t>Multivariable logistic regression analysis of factors associated with CME in RP patients</w:t>
      </w:r>
    </w:p>
    <w:tbl>
      <w:tblPr>
        <w:tblW w:w="5029" w:type="dxa"/>
        <w:tblLook w:val="04A0" w:firstRow="1" w:lastRow="0" w:firstColumn="1" w:lastColumn="0" w:noHBand="0" w:noVBand="1"/>
      </w:tblPr>
      <w:tblGrid>
        <w:gridCol w:w="1761"/>
        <w:gridCol w:w="2013"/>
        <w:gridCol w:w="1255"/>
      </w:tblGrid>
      <w:tr w:rsidR="00D05D87" w:rsidRPr="00AB1F76" w14:paraId="46ADAFCE" w14:textId="77777777" w:rsidTr="00413584">
        <w:trPr>
          <w:trHeight w:val="35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4924F" w14:textId="77777777" w:rsidR="00D05D87" w:rsidRPr="006C2296" w:rsidRDefault="00D05D87" w:rsidP="00413584">
            <w:pPr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C2296">
              <w:rPr>
                <w:rFonts w:cs="Times New Roman"/>
                <w:b/>
                <w:bCs/>
                <w:color w:val="000000" w:themeColor="text1"/>
                <w:szCs w:val="24"/>
              </w:rPr>
              <w:t>Variab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D9A9E" w14:textId="77777777" w:rsidR="00D05D87" w:rsidRPr="006C2296" w:rsidRDefault="00D05D87" w:rsidP="00413584">
            <w:pPr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C2296">
              <w:rPr>
                <w:rFonts w:cs="Times New Roman"/>
                <w:b/>
                <w:bCs/>
                <w:color w:val="000000" w:themeColor="text1"/>
                <w:szCs w:val="24"/>
              </w:rPr>
              <w:t>OR (95% CI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88E6" w14:textId="77777777" w:rsidR="00D05D87" w:rsidRPr="006C2296" w:rsidRDefault="00D05D87" w:rsidP="00413584">
            <w:pPr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C2296">
              <w:rPr>
                <w:rFonts w:cs="Times New Roman"/>
                <w:b/>
                <w:bCs/>
                <w:color w:val="000000" w:themeColor="text1"/>
                <w:szCs w:val="24"/>
              </w:rPr>
              <w:t>P value</w:t>
            </w:r>
          </w:p>
        </w:tc>
      </w:tr>
      <w:tr w:rsidR="00D05D87" w:rsidRPr="00AB1F76" w14:paraId="40749DEC" w14:textId="77777777" w:rsidTr="00413584">
        <w:trPr>
          <w:trHeight w:val="179"/>
        </w:trPr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39EC" w14:textId="77777777" w:rsidR="00D05D87" w:rsidRPr="00AB1F76" w:rsidRDefault="00D05D87" w:rsidP="00413584">
            <w:pPr>
              <w:contextualSpacing/>
              <w:mirrorIndents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1F76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0BC2C" w14:textId="77777777" w:rsidR="00D05D87" w:rsidRPr="00AB1F76" w:rsidRDefault="00D05D87" w:rsidP="00413584">
            <w:pPr>
              <w:contextualSpacing/>
              <w:mirrorIndents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1F76">
              <w:rPr>
                <w:rFonts w:cs="Times New Roman"/>
                <w:color w:val="000000" w:themeColor="text1"/>
                <w:szCs w:val="24"/>
              </w:rPr>
              <w:t>1.10 (0.99–1.23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A89E" w14:textId="77777777" w:rsidR="00D05D87" w:rsidRPr="00AB1F76" w:rsidRDefault="00D05D87" w:rsidP="00413584">
            <w:pPr>
              <w:contextualSpacing/>
              <w:mirrorIndents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1F76">
              <w:rPr>
                <w:rFonts w:cs="Times New Roman"/>
                <w:color w:val="000000" w:themeColor="text1"/>
                <w:szCs w:val="24"/>
              </w:rPr>
              <w:t>0.06</w:t>
            </w:r>
          </w:p>
        </w:tc>
      </w:tr>
      <w:tr w:rsidR="00D05D87" w:rsidRPr="00AB1F76" w14:paraId="7663AED2" w14:textId="77777777" w:rsidTr="00413584">
        <w:trPr>
          <w:trHeight w:val="179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B4F7C" w14:textId="77777777" w:rsidR="00D05D87" w:rsidRPr="00AB1F76" w:rsidRDefault="00D05D87" w:rsidP="00413584">
            <w:pPr>
              <w:contextualSpacing/>
              <w:mirrorIndents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1F76">
              <w:rPr>
                <w:rFonts w:cs="Times New Roman"/>
                <w:color w:val="000000" w:themeColor="text1"/>
                <w:szCs w:val="24"/>
              </w:rPr>
              <w:t xml:space="preserve">Aqueous IL-23 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51F56" w14:textId="77777777" w:rsidR="00D05D87" w:rsidRPr="00AB1F76" w:rsidRDefault="00D05D87" w:rsidP="00413584">
            <w:pPr>
              <w:contextualSpacing/>
              <w:mirrorIndents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1F76">
              <w:rPr>
                <w:rFonts w:cs="Times New Roman"/>
                <w:color w:val="000000" w:themeColor="text1"/>
                <w:szCs w:val="24"/>
              </w:rPr>
              <w:t>1.01 (1.00–1.02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01789" w14:textId="77777777" w:rsidR="00D05D87" w:rsidRPr="00AB1F76" w:rsidRDefault="00D05D87" w:rsidP="00413584">
            <w:pPr>
              <w:contextualSpacing/>
              <w:mirrorIndents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1F76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</w:tr>
    </w:tbl>
    <w:p w14:paraId="69369623" w14:textId="77777777" w:rsidR="00D05D87" w:rsidRPr="00AB1F76" w:rsidRDefault="00D05D87" w:rsidP="00D05D87">
      <w:pPr>
        <w:shd w:val="clear" w:color="auto" w:fill="FFFFFF"/>
        <w:contextualSpacing/>
        <w:mirrorIndents/>
        <w:rPr>
          <w:rFonts w:cs="Times New Roman"/>
          <w:color w:val="000000" w:themeColor="text1"/>
          <w:szCs w:val="24"/>
        </w:rPr>
      </w:pPr>
      <w:r w:rsidRPr="00AB1F76">
        <w:rPr>
          <w:rFonts w:cs="Times New Roman"/>
          <w:color w:val="000000" w:themeColor="text1"/>
          <w:szCs w:val="24"/>
        </w:rPr>
        <w:t xml:space="preserve">Age Odds ratios (ORs), 95% confidence intervals (CI), and P values are shown. The model included age (per year) and aqueous IL-23 concentration (per </w:t>
      </w:r>
      <w:proofErr w:type="spellStart"/>
      <w:r w:rsidRPr="00AB1F76">
        <w:rPr>
          <w:rFonts w:cs="Times New Roman"/>
          <w:color w:val="000000" w:themeColor="text1"/>
          <w:szCs w:val="24"/>
        </w:rPr>
        <w:t>pg</w:t>
      </w:r>
      <w:proofErr w:type="spellEnd"/>
      <w:r w:rsidRPr="00AB1F76">
        <w:rPr>
          <w:rFonts w:cs="Times New Roman"/>
          <w:color w:val="000000" w:themeColor="text1"/>
          <w:szCs w:val="24"/>
        </w:rPr>
        <w:t>/mL) as independent variables.</w:t>
      </w:r>
    </w:p>
    <w:p w14:paraId="47E1627E" w14:textId="77777777" w:rsidR="00217E9C" w:rsidRDefault="00217E9C"/>
    <w:sectPr w:rsidR="00217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87"/>
    <w:rsid w:val="00005A01"/>
    <w:rsid w:val="00027262"/>
    <w:rsid w:val="000513B4"/>
    <w:rsid w:val="00052176"/>
    <w:rsid w:val="00094DC9"/>
    <w:rsid w:val="000B67BA"/>
    <w:rsid w:val="000C0836"/>
    <w:rsid w:val="000C21E8"/>
    <w:rsid w:val="000D1F37"/>
    <w:rsid w:val="00111EF3"/>
    <w:rsid w:val="00124CFB"/>
    <w:rsid w:val="00153AD0"/>
    <w:rsid w:val="00167436"/>
    <w:rsid w:val="001A6106"/>
    <w:rsid w:val="001C2DD0"/>
    <w:rsid w:val="001F0C55"/>
    <w:rsid w:val="002036E7"/>
    <w:rsid w:val="00217E9C"/>
    <w:rsid w:val="002242EF"/>
    <w:rsid w:val="00250E12"/>
    <w:rsid w:val="00264492"/>
    <w:rsid w:val="002731B3"/>
    <w:rsid w:val="0029023B"/>
    <w:rsid w:val="002A3CED"/>
    <w:rsid w:val="002C12A5"/>
    <w:rsid w:val="002F2A80"/>
    <w:rsid w:val="002F7E2A"/>
    <w:rsid w:val="003310C8"/>
    <w:rsid w:val="00367B2D"/>
    <w:rsid w:val="003B3E28"/>
    <w:rsid w:val="003C586F"/>
    <w:rsid w:val="003E0F70"/>
    <w:rsid w:val="003E561C"/>
    <w:rsid w:val="004033E2"/>
    <w:rsid w:val="00421556"/>
    <w:rsid w:val="00444B92"/>
    <w:rsid w:val="00493C88"/>
    <w:rsid w:val="00496BDF"/>
    <w:rsid w:val="004A2F53"/>
    <w:rsid w:val="00526A10"/>
    <w:rsid w:val="00533B0C"/>
    <w:rsid w:val="00577F7F"/>
    <w:rsid w:val="00581EED"/>
    <w:rsid w:val="005844CC"/>
    <w:rsid w:val="0059693F"/>
    <w:rsid w:val="005B7AAD"/>
    <w:rsid w:val="00602A5A"/>
    <w:rsid w:val="00646FFE"/>
    <w:rsid w:val="006A016A"/>
    <w:rsid w:val="006A52EB"/>
    <w:rsid w:val="006A7B91"/>
    <w:rsid w:val="006B5DEE"/>
    <w:rsid w:val="006E1CC0"/>
    <w:rsid w:val="00705911"/>
    <w:rsid w:val="00720DAD"/>
    <w:rsid w:val="00725140"/>
    <w:rsid w:val="0075775F"/>
    <w:rsid w:val="00777449"/>
    <w:rsid w:val="00797F46"/>
    <w:rsid w:val="007E6520"/>
    <w:rsid w:val="0083054C"/>
    <w:rsid w:val="00855C2A"/>
    <w:rsid w:val="008A0F4E"/>
    <w:rsid w:val="008C3FB6"/>
    <w:rsid w:val="008E40C3"/>
    <w:rsid w:val="008F703A"/>
    <w:rsid w:val="00944DE5"/>
    <w:rsid w:val="0096556B"/>
    <w:rsid w:val="00965D7F"/>
    <w:rsid w:val="009716FB"/>
    <w:rsid w:val="00992744"/>
    <w:rsid w:val="009A7F1B"/>
    <w:rsid w:val="009B47D8"/>
    <w:rsid w:val="009C2CFA"/>
    <w:rsid w:val="00A16ADC"/>
    <w:rsid w:val="00A825EE"/>
    <w:rsid w:val="00A953B9"/>
    <w:rsid w:val="00AC0819"/>
    <w:rsid w:val="00AD4C82"/>
    <w:rsid w:val="00B02A03"/>
    <w:rsid w:val="00B13196"/>
    <w:rsid w:val="00B13351"/>
    <w:rsid w:val="00B5796E"/>
    <w:rsid w:val="00C053A0"/>
    <w:rsid w:val="00C1503E"/>
    <w:rsid w:val="00CA21D2"/>
    <w:rsid w:val="00CE64AE"/>
    <w:rsid w:val="00D05D87"/>
    <w:rsid w:val="00D13ABA"/>
    <w:rsid w:val="00D43486"/>
    <w:rsid w:val="00D6497A"/>
    <w:rsid w:val="00D6756C"/>
    <w:rsid w:val="00D9326D"/>
    <w:rsid w:val="00DA0C68"/>
    <w:rsid w:val="00DB2D46"/>
    <w:rsid w:val="00DD66D8"/>
    <w:rsid w:val="00DE4D5D"/>
    <w:rsid w:val="00E33C29"/>
    <w:rsid w:val="00E509B4"/>
    <w:rsid w:val="00E6514D"/>
    <w:rsid w:val="00E76756"/>
    <w:rsid w:val="00E83C0A"/>
    <w:rsid w:val="00E86436"/>
    <w:rsid w:val="00EB06C2"/>
    <w:rsid w:val="00EC535C"/>
    <w:rsid w:val="00EE12BD"/>
    <w:rsid w:val="00EE20B9"/>
    <w:rsid w:val="00EF3738"/>
    <w:rsid w:val="00EF55DB"/>
    <w:rsid w:val="00F2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35AE0"/>
  <w15:chartTrackingRefBased/>
  <w15:docId w15:val="{C55ABFCE-1106-A74C-8F1B-95EC1C865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D87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YAN</dc:creator>
  <cp:keywords/>
  <dc:description/>
  <cp:lastModifiedBy>TAO YAN</cp:lastModifiedBy>
  <cp:revision>1</cp:revision>
  <dcterms:created xsi:type="dcterms:W3CDTF">2025-08-29T04:23:00Z</dcterms:created>
  <dcterms:modified xsi:type="dcterms:W3CDTF">2025-08-29T04:24:00Z</dcterms:modified>
</cp:coreProperties>
</file>